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B5EC8" w:rsidR="00190890" w:rsidRDefault="007C79CE" w14:paraId="311AE03C" w14:textId="3C752C34">
      <w:pPr>
        <w:rPr>
          <w:rFonts w:ascii="Times New Roman" w:hAnsi="Times New Roman" w:cs="Times New Roman"/>
        </w:rPr>
      </w:pPr>
      <w:r w:rsidRPr="1609B0FC" w:rsidR="1609B0FC">
        <w:rPr>
          <w:rFonts w:ascii="Times New Roman" w:hAnsi="Times New Roman" w:cs="Times New Roman"/>
        </w:rPr>
        <w:t>Suppl Table 8. Distribution of antibiotic resistance by gender</w:t>
      </w:r>
    </w:p>
    <w:tbl>
      <w:tblPr>
        <w:tblW w:w="5000" w:type="pct"/>
        <w:tblBorders>
          <w:top w:val="single" w:color="auto" w:sz="4" w:space="0"/>
          <w:bottom w:val="single" w:color="auto" w:sz="4" w:space="0"/>
        </w:tblBorders>
        <w:tblLook w:val="04A0" w:firstRow="1" w:lastRow="0" w:firstColumn="1" w:lastColumn="0" w:noHBand="0" w:noVBand="1"/>
      </w:tblPr>
      <w:tblGrid>
        <w:gridCol w:w="1788"/>
        <w:gridCol w:w="832"/>
        <w:gridCol w:w="711"/>
        <w:gridCol w:w="711"/>
        <w:gridCol w:w="714"/>
        <w:gridCol w:w="836"/>
        <w:gridCol w:w="711"/>
        <w:gridCol w:w="711"/>
        <w:gridCol w:w="712"/>
        <w:gridCol w:w="1112"/>
      </w:tblGrid>
      <w:tr w:rsidRPr="00990421" w:rsidR="00915A6C" w:rsidTr="00394AE7" w14:paraId="2D75F575" w14:textId="77777777">
        <w:trPr>
          <w:trHeight w:val="240"/>
        </w:trPr>
        <w:tc>
          <w:tcPr>
            <w:tcW w:w="10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915A6C" w:rsidP="001E6DF6" w:rsidRDefault="00915A6C" w14:paraId="39E85F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9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915A6C" w:rsidP="00915A6C" w:rsidRDefault="00915A6C" w14:paraId="7E9DC4A8" w14:textId="20FCB16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  </w:t>
            </w:r>
          </w:p>
        </w:tc>
        <w:tc>
          <w:tcPr>
            <w:tcW w:w="1680" w:type="pct"/>
            <w:gridSpan w:val="4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915A6C" w:rsidP="00915A6C" w:rsidRDefault="00915A6C" w14:paraId="18AAB48D" w14:textId="3A6A744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915A6C" w:rsidP="002F6487" w:rsidRDefault="00915A6C" w14:paraId="67DD3C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Pr="00990421" w:rsidR="00EB5EC8" w:rsidTr="00394AE7" w14:paraId="48CFB3D8" w14:textId="77777777">
        <w:trPr>
          <w:trHeight w:val="252"/>
        </w:trPr>
        <w:tc>
          <w:tcPr>
            <w:tcW w:w="101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990421" w:rsidRDefault="00990421" w14:paraId="2156624C" w14:textId="4AA96633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</w:t>
            </w:r>
            <w:r w:rsidRPr="00990421" w:rsidR="00EB5EC8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7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A05BA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8CEBA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DD589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40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4080A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  <w:tc>
          <w:tcPr>
            <w:tcW w:w="47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382E4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F8FB9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R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7D306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I</w:t>
            </w:r>
          </w:p>
        </w:tc>
        <w:tc>
          <w:tcPr>
            <w:tcW w:w="4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5B4ED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S</w:t>
            </w:r>
          </w:p>
        </w:tc>
        <w:tc>
          <w:tcPr>
            <w:tcW w:w="62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290BE7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Pr="00990421" w:rsidR="00195E14" w:rsidTr="00195E14" w14:paraId="040FF81B" w14:textId="77777777">
        <w:trPr>
          <w:trHeight w:val="283"/>
        </w:trPr>
        <w:tc>
          <w:tcPr>
            <w:tcW w:w="5000" w:type="pct"/>
            <w:gridSpan w:val="10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195E14" w:rsidR="00195E14" w:rsidP="00195E14" w:rsidRDefault="00195E14" w14:paraId="1273EB20" w14:textId="0E9DA51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. coli</w:t>
            </w:r>
          </w:p>
        </w:tc>
      </w:tr>
      <w:tr w:rsidRPr="00990421" w:rsidR="00394AE7" w:rsidTr="00394AE7" w14:paraId="36F8ACCD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4F4A98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BD416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87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27AE6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0FED63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211AC9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1BA0C5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0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1CC6D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7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1A9706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2EE988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50145473" w14:textId="07A7DB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394AE7" w:rsidTr="00394AE7" w14:paraId="60A3F493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D09F2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01BAB3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3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295DF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AB289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2E3F9D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3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598238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0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73C493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5751A8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72B1CE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4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2A502B90" w14:textId="6A9987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394AE7" w:rsidTr="00394AE7" w14:paraId="1693FF00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0CEA8D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D39FF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50632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69D9CB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63610C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1D34CE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47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DDEBB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34D884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7156EC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2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2EC6AAD2" w14:textId="522385C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394AE7" w:rsidTr="00394AE7" w14:paraId="343B7BFA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46AA6C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303129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3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7EE0F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02C4C6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20320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9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5CF003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1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7ECE07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4109EA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347D56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477024AB" w14:textId="2A49BAB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394AE7" w:rsidTr="00394AE7" w14:paraId="6813FDC2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691007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26EC5B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4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47600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4E0745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081450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.4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E55A0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3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5EF9F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54B52C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457F03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7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34BD9543" w14:textId="6132EFD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EB5EC8" w:rsidTr="00394AE7" w14:paraId="193E0FD0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1FAF42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376A0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4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90441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34EC1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F6D88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82304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26A3D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0B2CF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6D85B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554D80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</w:tr>
      <w:tr w:rsidRPr="00990421" w:rsidR="00EB5EC8" w:rsidTr="00394AE7" w14:paraId="00351E96" w14:textId="77777777">
        <w:trPr>
          <w:trHeight w:val="240"/>
        </w:trPr>
        <w:tc>
          <w:tcPr>
            <w:tcW w:w="10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CF15C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2636A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180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AEA5C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BE230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F709C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.5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E3D53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42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1A6D7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89817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DD9EF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0</w:t>
            </w:r>
          </w:p>
        </w:tc>
        <w:tc>
          <w:tcPr>
            <w:tcW w:w="6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2F6487" w:rsidRDefault="00394AE7" w14:paraId="2CD84754" w14:textId="4F6B5F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EB5EC8" w:rsidTr="00394AE7" w14:paraId="1F333690" w14:textId="77777777">
        <w:trPr>
          <w:trHeight w:val="240"/>
        </w:trPr>
        <w:tc>
          <w:tcPr>
            <w:tcW w:w="101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0E315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471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2B880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683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B1F3C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86F82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8F1C8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47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EA7A0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65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FB473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6</w:t>
            </w:r>
          </w:p>
        </w:tc>
        <w:tc>
          <w:tcPr>
            <w:tcW w:w="402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8C5D8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91B62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4</w:t>
            </w:r>
          </w:p>
        </w:tc>
        <w:tc>
          <w:tcPr>
            <w:tcW w:w="629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AAA38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Pr="00990421" w:rsidR="00195E14" w:rsidTr="00195E14" w14:paraId="477B4F6A" w14:textId="77777777">
        <w:trPr>
          <w:trHeight w:val="240"/>
        </w:trPr>
        <w:tc>
          <w:tcPr>
            <w:tcW w:w="5000" w:type="pct"/>
            <w:gridSpan w:val="10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195E14" w:rsidP="00195E14" w:rsidRDefault="00195E14" w14:paraId="2F3CB869" w14:textId="41CCC4C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. pneumoniae</w:t>
            </w:r>
          </w:p>
        </w:tc>
      </w:tr>
      <w:tr w:rsidRPr="00990421" w:rsidR="00EB5EC8" w:rsidTr="00394AE7" w14:paraId="1A062D28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B7FCD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0EEFB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B3A35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318C4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84827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3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31FF3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BD607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CDA62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0FA34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09C307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6</w:t>
            </w:r>
          </w:p>
        </w:tc>
      </w:tr>
      <w:tr w:rsidRPr="00990421" w:rsidR="00394AE7" w:rsidTr="001E64EF" w14:paraId="746639F8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9FF05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477307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22F7FE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EDE22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4ADE0D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6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43A848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29F046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1D198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60D636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3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15017806" w14:textId="1B4F58E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394AE7" w:rsidTr="001E64EF" w14:paraId="6A33B5B2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0CADD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19A7B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2E891A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CC13C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C42A0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4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230E8A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7FD755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2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2FD02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1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3F5C13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4A5CEE6D" w14:textId="067AC75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394AE7" w:rsidTr="001E64EF" w14:paraId="253A87B8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CCE4F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O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71C4E4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296EF2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2064FE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D7BF4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4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77567B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1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4BD034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D6BF1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11CF2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3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4E837C0B" w14:textId="5B4F7E4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394AE7" w:rsidTr="001E64EF" w14:paraId="097684C7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517554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D4A62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49A334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5313C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394AE7" w:rsidP="00394AE7" w:rsidRDefault="00394AE7" w14:paraId="1CDCE9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6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61FF44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18ED60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65A840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394AE7" w:rsidP="00394AE7" w:rsidRDefault="00394AE7" w14:paraId="02BA15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3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394AE7" w:rsidP="002F6487" w:rsidRDefault="00394AE7" w14:paraId="37C7DD03" w14:textId="66F885B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EB5EC8" w:rsidTr="00394AE7" w14:paraId="453D07FB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2D071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1A8BA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0F757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BDAFE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B6BF7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9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7F165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2CBAB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3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A90AE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B8E84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58F4A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4</w:t>
            </w:r>
          </w:p>
        </w:tc>
      </w:tr>
      <w:tr w:rsidRPr="00990421" w:rsidR="00EB5EC8" w:rsidTr="00394AE7" w14:paraId="095B370B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167FE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DA9B7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2E932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736CD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C6B0A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7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16F42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45694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885D3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10166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3DCD55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</w:tr>
      <w:tr w:rsidRPr="00990421" w:rsidR="00EB5EC8" w:rsidTr="00394AE7" w14:paraId="297051E4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B5B58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A6E10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B689C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745E5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F9297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.7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5C450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3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74F2A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32F06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E281A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.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7380A6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Pr="00990421" w:rsidR="00EB5EC8" w:rsidTr="00394AE7" w14:paraId="30859D6D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5025E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6FB1F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AEFCE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CD918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F9AE7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4A8E7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ED4EB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9490C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27D53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0D0915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3</w:t>
            </w:r>
          </w:p>
        </w:tc>
      </w:tr>
      <w:tr w:rsidRPr="00990421" w:rsidR="00EB5EC8" w:rsidTr="00394AE7" w14:paraId="6911F995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0F536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A29D6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211BA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D211F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AC25D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7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D915A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C4D46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B926D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B91EF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88FA0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Pr="00990421" w:rsidR="00EB5EC8" w:rsidTr="00394AE7" w14:paraId="25968DD9" w14:textId="77777777">
        <w:trPr>
          <w:trHeight w:val="240"/>
        </w:trPr>
        <w:tc>
          <w:tcPr>
            <w:tcW w:w="10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1A0B2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CF47A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2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A1076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3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4A3F5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0FBCE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5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733D6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3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ACA12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543ED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9FF03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7</w:t>
            </w:r>
          </w:p>
        </w:tc>
        <w:tc>
          <w:tcPr>
            <w:tcW w:w="6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2F6487" w:rsidRDefault="00394AE7" w14:paraId="6746E39B" w14:textId="6FEC668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Pr="00990421" w:rsidR="00195E14" w:rsidTr="00195E14" w14:paraId="5F037AEC" w14:textId="77777777">
        <w:trPr>
          <w:trHeight w:val="240"/>
        </w:trPr>
        <w:tc>
          <w:tcPr>
            <w:tcW w:w="5000" w:type="pct"/>
            <w:gridSpan w:val="10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195E14" w:rsidP="00195E14" w:rsidRDefault="00195E14" w14:paraId="2A85831B" w14:textId="479D94D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. baumannii</w:t>
            </w:r>
          </w:p>
        </w:tc>
      </w:tr>
      <w:tr w:rsidRPr="00990421" w:rsidR="00EB5EC8" w:rsidTr="00394AE7" w14:paraId="055BFDF5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38FA0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81E75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39726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8A082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0C43F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3D1D0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34AF7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E0BFD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8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D03B3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51F6D5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9</w:t>
            </w:r>
          </w:p>
        </w:tc>
      </w:tr>
      <w:tr w:rsidRPr="00990421" w:rsidR="00EB5EC8" w:rsidTr="00394AE7" w14:paraId="3D469DB7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29589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DD780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F5F75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C2CC6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CBFBD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4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2CB4A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BFD1B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82812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46344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1F4BE2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</w:t>
            </w:r>
          </w:p>
        </w:tc>
      </w:tr>
      <w:tr w:rsidRPr="00990421" w:rsidR="00EB5EC8" w:rsidTr="00394AE7" w14:paraId="71E74126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91D57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5B7E0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A1D48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0649E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F2970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3D19E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BBBB8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B9DF7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6307A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4CDA68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8</w:t>
            </w:r>
          </w:p>
        </w:tc>
      </w:tr>
      <w:tr w:rsidRPr="00990421" w:rsidR="00EB5EC8" w:rsidTr="00394AE7" w14:paraId="24679C82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FBB42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DEFE7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78571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5671E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00897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4AA80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C2188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D7A8B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151C3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58BEA2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1</w:t>
            </w:r>
          </w:p>
        </w:tc>
      </w:tr>
      <w:tr w:rsidRPr="00990421" w:rsidR="00EB5EC8" w:rsidTr="00394AE7" w14:paraId="2605A140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0FA5B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F9729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51883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87BBF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E7B92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5B486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993D5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775A4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73C2C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0A7AD9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0</w:t>
            </w:r>
          </w:p>
        </w:tc>
      </w:tr>
      <w:tr w:rsidRPr="00990421" w:rsidR="00EB5EC8" w:rsidTr="00394AE7" w14:paraId="665FEA2E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107C8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2973B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ED12B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97553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50F3F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50E05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5FB2A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F9403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C4E93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1D6C7F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9</w:t>
            </w:r>
          </w:p>
        </w:tc>
      </w:tr>
      <w:tr w:rsidRPr="00990421" w:rsidR="00195E14" w:rsidTr="00195E14" w14:paraId="4011D01D" w14:textId="77777777">
        <w:trPr>
          <w:trHeight w:val="240"/>
        </w:trPr>
        <w:tc>
          <w:tcPr>
            <w:tcW w:w="5000" w:type="pct"/>
            <w:gridSpan w:val="10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195E14" w:rsidP="00195E14" w:rsidRDefault="00195E14" w14:paraId="01EEC540" w14:textId="6FA0A3C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. aeruginosa</w:t>
            </w:r>
          </w:p>
        </w:tc>
      </w:tr>
      <w:tr w:rsidRPr="00990421" w:rsidR="00EB5EC8" w:rsidTr="00394AE7" w14:paraId="2806D487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669B4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T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0365D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0BBBF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D9F1D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C46A3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.5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D0C8B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55A22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DFB11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3C90A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.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0294F8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Pr="00990421" w:rsidR="00EB5EC8" w:rsidTr="00394AE7" w14:paraId="7457BCCB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91413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ZA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22E28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FDD8F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1C524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3230B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0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26B95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44083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9F670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E430B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7D244A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8</w:t>
            </w:r>
          </w:p>
        </w:tc>
      </w:tr>
      <w:tr w:rsidRPr="00990421" w:rsidR="00EB5EC8" w:rsidTr="00394AE7" w14:paraId="305E474D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4F2BB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F1D30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DD2C3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9B05F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E5750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2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6B723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AD8B9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76121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44ED6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F8DDC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</w:tr>
      <w:tr w:rsidRPr="00990421" w:rsidR="00EB5EC8" w:rsidTr="00394AE7" w14:paraId="070AA8D2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BE220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CF74C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641CB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52D3D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3AD52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.5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B36D1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3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11F7C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FEFCF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DF9C4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20223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7</w:t>
            </w:r>
          </w:p>
        </w:tc>
      </w:tr>
      <w:tr w:rsidRPr="00990421" w:rsidR="00EB5EC8" w:rsidTr="00394AE7" w14:paraId="73E88427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EFB2F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54B7F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C7640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F96F1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CC944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3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0685D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EC4A0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851A7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F99B9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277FFB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2</w:t>
            </w:r>
          </w:p>
        </w:tc>
      </w:tr>
      <w:tr w:rsidRPr="00990421" w:rsidR="00EB5EC8" w:rsidTr="00394AE7" w14:paraId="6F03CE2B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A22C2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29A1A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CFB9E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BF6A7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08C89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5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A7FBB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155D9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59858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094DD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2A1126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Pr="00990421" w:rsidR="00EB5EC8" w:rsidTr="00394AE7" w14:paraId="7ABEDF1B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00946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ED31E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43E35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18653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94B65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6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C8880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2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BB1DD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19251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543D3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0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6197C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9</w:t>
            </w:r>
          </w:p>
        </w:tc>
      </w:tr>
      <w:tr w:rsidRPr="00990421" w:rsidR="00EB5EC8" w:rsidTr="00394AE7" w14:paraId="02DD7E33" w14:textId="77777777">
        <w:trPr>
          <w:trHeight w:val="240"/>
        </w:trPr>
        <w:tc>
          <w:tcPr>
            <w:tcW w:w="101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7821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K</w:t>
            </w:r>
          </w:p>
        </w:tc>
        <w:tc>
          <w:tcPr>
            <w:tcW w:w="4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4CE69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1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DA294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12CFF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</w:p>
        </w:tc>
        <w:tc>
          <w:tcPr>
            <w:tcW w:w="4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658FD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.0</w:t>
            </w:r>
          </w:p>
        </w:tc>
        <w:tc>
          <w:tcPr>
            <w:tcW w:w="47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EFEB1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6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BEBCF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402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084E3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403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50F08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7</w:t>
            </w:r>
          </w:p>
        </w:tc>
        <w:tc>
          <w:tcPr>
            <w:tcW w:w="6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2CC454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</w:tr>
      <w:tr w:rsidRPr="00990421" w:rsidR="00195E14" w:rsidTr="00195E14" w14:paraId="75FFA227" w14:textId="77777777">
        <w:trPr>
          <w:trHeight w:val="240"/>
        </w:trPr>
        <w:tc>
          <w:tcPr>
            <w:tcW w:w="5000" w:type="pct"/>
            <w:gridSpan w:val="10"/>
            <w:tcBorders>
              <w:top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990421" w:rsidR="00195E14" w:rsidP="00195E14" w:rsidRDefault="00195E14" w14:paraId="6F21928A" w14:textId="5C12760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aureus</w:t>
            </w:r>
          </w:p>
        </w:tc>
      </w:tr>
      <w:tr w:rsidRPr="00990421" w:rsidR="00EB5EC8" w:rsidTr="00394AE7" w14:paraId="0FCF28C3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AFCB3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A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B7636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11D93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6A0FB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8E5D9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0</w:t>
            </w:r>
          </w:p>
        </w:tc>
        <w:tc>
          <w:tcPr>
            <w:tcW w:w="473" w:type="pct"/>
            <w:shd w:val="clear" w:color="auto" w:fill="E7E6E6" w:themeFill="background2"/>
            <w:noWrap/>
            <w:hideMark/>
          </w:tcPr>
          <w:p w:rsidRPr="00990421" w:rsidR="00EB5EC8" w:rsidP="001E6DF6" w:rsidRDefault="00EB5EC8" w14:paraId="34DB9A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02" w:type="pct"/>
            <w:shd w:val="clear" w:color="auto" w:fill="E7E6E6" w:themeFill="background2"/>
            <w:noWrap/>
            <w:hideMark/>
          </w:tcPr>
          <w:p w:rsidRPr="00990421" w:rsidR="00EB5EC8" w:rsidP="001E6DF6" w:rsidRDefault="00EB5EC8" w14:paraId="67CCDC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02" w:type="pct"/>
            <w:shd w:val="clear" w:color="auto" w:fill="E7E6E6" w:themeFill="background2"/>
            <w:noWrap/>
            <w:hideMark/>
          </w:tcPr>
          <w:p w:rsidRPr="00990421" w:rsidR="00EB5EC8" w:rsidP="001E6DF6" w:rsidRDefault="00EB5EC8" w14:paraId="39235E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03" w:type="pct"/>
            <w:shd w:val="clear" w:color="auto" w:fill="E7E6E6" w:themeFill="background2"/>
            <w:noWrap/>
            <w:hideMark/>
          </w:tcPr>
          <w:p w:rsidRPr="00990421" w:rsidR="00EB5EC8" w:rsidP="001E6DF6" w:rsidRDefault="00EB5EC8" w14:paraId="1CFF7E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Pr="00990421" w:rsidR="00EB5EC8" w:rsidP="002F6487" w:rsidRDefault="00EB5EC8" w14:paraId="10AE75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990421" w:rsidR="00EB5EC8" w:rsidTr="00394AE7" w14:paraId="12427B70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95B6A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31D09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Pr="00990421" w:rsidR="00EB5EC8" w:rsidP="001E6DF6" w:rsidRDefault="00EB5EC8" w14:paraId="6C0325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:rsidRPr="00990421" w:rsidR="00EB5EC8" w:rsidP="001E6DF6" w:rsidRDefault="00EB5EC8" w14:paraId="4FBCFF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:rsidRPr="00990421" w:rsidR="00EB5EC8" w:rsidP="001E6DF6" w:rsidRDefault="00EB5EC8" w14:paraId="20A004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5C7CE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D534A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F5B3E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A671A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.6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206D0A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</w:tr>
      <w:tr w:rsidRPr="00990421" w:rsidR="00EB5EC8" w:rsidTr="00394AE7" w14:paraId="439D327D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5A387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D9784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8C7FD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6B5384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E011E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4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C0036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7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F27EE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9E5CB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FADDA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.4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0BA7E8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3</w:t>
            </w:r>
          </w:p>
        </w:tc>
      </w:tr>
      <w:tr w:rsidRPr="00990421" w:rsidR="00EB5EC8" w:rsidTr="00394AE7" w14:paraId="420FE346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0A6B4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V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6743D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47777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62977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FCD7D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1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9602D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1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79BEE7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BB411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60D8C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.8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40C434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4</w:t>
            </w:r>
          </w:p>
        </w:tc>
      </w:tr>
      <w:tr w:rsidRPr="00990421" w:rsidR="00EB5EC8" w:rsidTr="00394AE7" w14:paraId="403542D9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68ECA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XT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F04E4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9CB01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BFC51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9C757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.9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F779E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3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B07CD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5553E7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EEB25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E0490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Pr="00990421" w:rsidR="00EB5EC8" w:rsidTr="00394AE7" w14:paraId="626D3EA9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65268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27675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57D31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ED481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96AE3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.4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04B4B8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42191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6CB07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5EC5E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3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77F3E3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</w:tr>
      <w:tr w:rsidRPr="00990421" w:rsidR="00EB5EC8" w:rsidTr="00394AE7" w14:paraId="7E3A7105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409BA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Y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43C0A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E6474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EDE0E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77EBDB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.5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E4B84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8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230D7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9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6CCE4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D577E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08F8D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8</w:t>
            </w:r>
          </w:p>
        </w:tc>
      </w:tr>
      <w:tr w:rsidRPr="00990421" w:rsidR="00EB5EC8" w:rsidTr="00394AE7" w14:paraId="6F2FA4A8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30ECA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NZ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988AE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5B96F7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49A9E2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566ED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2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8B189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2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3DE4DF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04E73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2CAC3E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.5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66DE09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2</w:t>
            </w:r>
          </w:p>
        </w:tc>
      </w:tr>
      <w:tr w:rsidRPr="00990421" w:rsidR="00EB5EC8" w:rsidTr="00394AE7" w14:paraId="24A8FDD6" w14:textId="77777777">
        <w:trPr>
          <w:trHeight w:val="240"/>
        </w:trPr>
        <w:tc>
          <w:tcPr>
            <w:tcW w:w="101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1A3D59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Y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EA0A3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33B031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095C09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Pr="00990421" w:rsidR="00EB5EC8" w:rsidP="001E6DF6" w:rsidRDefault="00EB5EC8" w14:paraId="2AD719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.1</w:t>
            </w:r>
          </w:p>
        </w:tc>
        <w:tc>
          <w:tcPr>
            <w:tcW w:w="47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18EC785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4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42D131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</w:t>
            </w:r>
          </w:p>
        </w:tc>
        <w:tc>
          <w:tcPr>
            <w:tcW w:w="402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E58F6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403" w:type="pct"/>
            <w:shd w:val="clear" w:color="auto" w:fill="E7E6E6" w:themeFill="background2"/>
            <w:noWrap/>
            <w:vAlign w:val="center"/>
            <w:hideMark/>
          </w:tcPr>
          <w:p w:rsidRPr="00990421" w:rsidR="00EB5EC8" w:rsidP="001E6DF6" w:rsidRDefault="00EB5EC8" w14:paraId="65EBB9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.7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Pr="00990421" w:rsidR="00EB5EC8" w:rsidP="002F6487" w:rsidRDefault="00EB5EC8" w14:paraId="1F413C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90421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</w:t>
            </w:r>
          </w:p>
        </w:tc>
      </w:tr>
    </w:tbl>
    <w:p w:rsidR="00EB5EC8" w:rsidRDefault="00EB5EC8" w14:paraId="626438EA" w14:textId="77777777"/>
    <w:p w:rsidR="289FCFB3" w:rsidP="002F6487" w:rsidRDefault="011B7F64" w14:paraId="34D18759" w14:textId="0641A98F">
      <w:pPr>
        <w:spacing w:after="0" w:line="240" w:lineRule="auto"/>
        <w:rPr>
          <w:rFonts w:ascii="Times New Roman" w:hAnsi="Times New Roman" w:eastAsia="Times New Roman" w:cs="Times New Roman"/>
          <w:sz w:val="18"/>
          <w:szCs w:val="18"/>
          <w:lang w:val="en"/>
        </w:rPr>
      </w:pPr>
      <w:r w:rsidRPr="0016541A">
        <w:rPr>
          <w:rFonts w:ascii="Times New Roman" w:hAnsi="Times New Roman" w:eastAsia="Times New Roman" w:cs="Times New Roman"/>
          <w:color w:val="000000" w:themeColor="text1"/>
          <w:sz w:val="18"/>
          <w:szCs w:val="18"/>
        </w:rPr>
        <w:lastRenderedPageBreak/>
        <w:t>CZT: Ceftolozane/Tazobactam, CZA: Ceftazidime/Avibactam, SAM: Ampicillin/Sulbactam, CAZ: Ceftazidime, CRO: Ceftriaxone, FEP: Cefepime, FOX: Cefoxitin, ATM: Aztreonam, ETP: Ertapenem, IPM: Imipenem, MEM: Meropenem, AMK: Amikacin, GEN: Gentamicin, CIP: Ciprofloxacin, LVX: Levofloxacin, SXT: S</w:t>
      </w:r>
      <w:proofErr w:type="spellStart"/>
      <w:r w:rsidRPr="0016541A">
        <w:rPr>
          <w:rFonts w:ascii="Times New Roman" w:hAnsi="Times New Roman" w:eastAsia="Times New Roman" w:cs="Times New Roman"/>
          <w:sz w:val="18"/>
          <w:szCs w:val="18"/>
          <w:lang w:val="en"/>
        </w:rPr>
        <w:t>ulfamethoxazole</w:t>
      </w:r>
      <w:proofErr w:type="spellEnd"/>
      <w:r w:rsidRPr="0016541A">
        <w:rPr>
          <w:rFonts w:ascii="Times New Roman" w:hAnsi="Times New Roman" w:eastAsia="Times New Roman" w:cs="Times New Roman"/>
          <w:sz w:val="18"/>
          <w:szCs w:val="18"/>
          <w:lang w:val="en"/>
        </w:rPr>
        <w:t>/Trimethoprim,</w:t>
      </w:r>
      <w:r w:rsidRPr="0016541A" w:rsidR="002F6487">
        <w:rPr>
          <w:rFonts w:ascii="Times New Roman" w:hAnsi="Times New Roman" w:eastAsia="Times New Roman" w:cs="Times New Roman"/>
          <w:sz w:val="18"/>
          <w:szCs w:val="18"/>
          <w:lang w:val="en"/>
        </w:rPr>
        <w:t xml:space="preserve"> </w:t>
      </w:r>
      <w:r w:rsidRPr="0016541A">
        <w:rPr>
          <w:rFonts w:ascii="Times New Roman" w:hAnsi="Times New Roman" w:eastAsia="Times New Roman" w:cs="Times New Roman"/>
          <w:sz w:val="18"/>
          <w:szCs w:val="18"/>
          <w:lang w:val="en"/>
        </w:rPr>
        <w:t xml:space="preserve">TZP: Piperacillin/Tazobactam, OXA: Oxacillin, CLI: Clindamycin, ERY: Erythromycin, LNZ: Linezolid, </w:t>
      </w:r>
      <w:r w:rsidRPr="0016541A" w:rsidR="0016541A">
        <w:rPr>
          <w:rFonts w:ascii="Times New Roman" w:hAnsi="Times New Roman" w:eastAsia="Times New Roman" w:cs="Times New Roman"/>
          <w:sz w:val="18"/>
          <w:szCs w:val="18"/>
          <w:lang w:val="en"/>
        </w:rPr>
        <w:t xml:space="preserve">TCY: Tetracycline, </w:t>
      </w:r>
      <w:r w:rsidRPr="0016541A">
        <w:rPr>
          <w:rFonts w:ascii="Times New Roman" w:hAnsi="Times New Roman" w:eastAsia="Times New Roman" w:cs="Times New Roman"/>
          <w:sz w:val="18"/>
          <w:szCs w:val="18"/>
          <w:lang w:val="en"/>
        </w:rPr>
        <w:t>ND: Not Determined</w:t>
      </w:r>
      <w:r w:rsidRPr="0016541A" w:rsidR="00455DDC">
        <w:rPr>
          <w:rFonts w:ascii="Times New Roman" w:hAnsi="Times New Roman" w:eastAsia="Times New Roman" w:cs="Times New Roman"/>
          <w:sz w:val="18"/>
          <w:szCs w:val="18"/>
          <w:lang w:val="en"/>
        </w:rPr>
        <w:t>.</w:t>
      </w:r>
    </w:p>
    <w:p w:rsidRPr="0016541A" w:rsidR="0016541A" w:rsidP="289FCFB3" w:rsidRDefault="0016541A" w14:paraId="004E8137" w14:textId="77777777">
      <w:pPr>
        <w:rPr>
          <w:lang w:val="en"/>
        </w:rPr>
      </w:pPr>
    </w:p>
    <w:sectPr w:rsidRPr="0016541A" w:rsidR="0016541A" w:rsidSect="00464EA7"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1sDQ2NDU0MzAxNzdT0lEKTi0uzszPAykwqQUAepQGfywAAAA="/>
  </w:docVars>
  <w:rsids>
    <w:rsidRoot w:val="00E75DBB"/>
    <w:rsid w:val="000941DB"/>
    <w:rsid w:val="00121F6D"/>
    <w:rsid w:val="0016541A"/>
    <w:rsid w:val="00190890"/>
    <w:rsid w:val="00195E14"/>
    <w:rsid w:val="001F6E97"/>
    <w:rsid w:val="002B7B28"/>
    <w:rsid w:val="002E6FCA"/>
    <w:rsid w:val="002F6487"/>
    <w:rsid w:val="00394AE7"/>
    <w:rsid w:val="003D209F"/>
    <w:rsid w:val="00442ACB"/>
    <w:rsid w:val="00447DB2"/>
    <w:rsid w:val="00455DDC"/>
    <w:rsid w:val="00464EA7"/>
    <w:rsid w:val="00521F8C"/>
    <w:rsid w:val="00620FDB"/>
    <w:rsid w:val="006F7449"/>
    <w:rsid w:val="007C79CE"/>
    <w:rsid w:val="0082146A"/>
    <w:rsid w:val="00822434"/>
    <w:rsid w:val="00915A6C"/>
    <w:rsid w:val="00990421"/>
    <w:rsid w:val="00A141B8"/>
    <w:rsid w:val="00B85251"/>
    <w:rsid w:val="00BB23F6"/>
    <w:rsid w:val="00CA4F5A"/>
    <w:rsid w:val="00D57785"/>
    <w:rsid w:val="00D912AD"/>
    <w:rsid w:val="00DB605D"/>
    <w:rsid w:val="00E75DBB"/>
    <w:rsid w:val="00EB5EC8"/>
    <w:rsid w:val="00ED61CF"/>
    <w:rsid w:val="00EF69B7"/>
    <w:rsid w:val="011B7F64"/>
    <w:rsid w:val="1609B0FC"/>
    <w:rsid w:val="21AE421A"/>
    <w:rsid w:val="289FCFB3"/>
    <w:rsid w:val="444E0E52"/>
    <w:rsid w:val="5021A5A0"/>
    <w:rsid w:val="7582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7F820"/>
  <w15:chartTrackingRefBased/>
  <w15:docId w15:val="{F3FE1752-EF5E-447A-A4F4-63A070A08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DB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DB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D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D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75DBB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75DBB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75DBB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75DBB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75DBB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75DB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75DB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75DB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75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DB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E75DB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E75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DB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E75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D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D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DBB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75D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DBB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D577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26ff41-62f7-4eb9-adc7-e0a0a63dbc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DBBC957D690D41A117A590358041D8" ma:contentTypeVersion="10" ma:contentTypeDescription="Create a new document." ma:contentTypeScope="" ma:versionID="a3fac1362d4821b51b60deae492dcd5c">
  <xsd:schema xmlns:xsd="http://www.w3.org/2001/XMLSchema" xmlns:xs="http://www.w3.org/2001/XMLSchema" xmlns:p="http://schemas.microsoft.com/office/2006/metadata/properties" xmlns:ns3="7926ff41-62f7-4eb9-adc7-e0a0a63dbcf6" xmlns:ns4="8aa9eaea-864d-41b5-9922-fbea6d70f93a" targetNamespace="http://schemas.microsoft.com/office/2006/metadata/properties" ma:root="true" ma:fieldsID="0a6789b259ec89f97157a9fbb6a13d06" ns3:_="" ns4:_="">
    <xsd:import namespace="7926ff41-62f7-4eb9-adc7-e0a0a63dbcf6"/>
    <xsd:import namespace="8aa9eaea-864d-41b5-9922-fbea6d70f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6ff41-62f7-4eb9-adc7-e0a0a63db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9eaea-864d-41b5-9922-fbea6d70f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A894E42-9B11-4A11-8A61-3750D5CB8F6B}">
  <ds:schemaRefs>
    <ds:schemaRef ds:uri="http://schemas.microsoft.com/office/2006/metadata/properties"/>
    <ds:schemaRef ds:uri="http://schemas.microsoft.com/office/infopath/2007/PartnerControls"/>
    <ds:schemaRef ds:uri="7926ff41-62f7-4eb9-adc7-e0a0a63dbcf6"/>
  </ds:schemaRefs>
</ds:datastoreItem>
</file>

<file path=customXml/itemProps2.xml><?xml version="1.0" encoding="utf-8"?>
<ds:datastoreItem xmlns:ds="http://schemas.openxmlformats.org/officeDocument/2006/customXml" ds:itemID="{F6A6C2F6-0203-42E6-A8E8-7C83968262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D158E6-90CA-46D6-B41F-A0FDD6B791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6ff41-62f7-4eb9-adc7-e0a0a63dbcf6"/>
    <ds:schemaRef ds:uri="8aa9eaea-864d-41b5-9922-fbea6d70f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LVIRA GARZA GONZALEZ</dc:creator>
  <keywords/>
  <dc:description/>
  <lastModifiedBy>Luis Esau Lopez Jacome</lastModifiedBy>
  <revision>28</revision>
  <lastPrinted>2025-07-23T12:16:00.0000000Z</lastPrinted>
  <dcterms:created xsi:type="dcterms:W3CDTF">2025-06-27T14:51:00.0000000Z</dcterms:created>
  <dcterms:modified xsi:type="dcterms:W3CDTF">2025-09-30T19:03:45.306031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DBBC957D690D41A117A590358041D8</vt:lpwstr>
  </property>
</Properties>
</file>